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C2F" w:rsidRPr="00B63C2F" w:rsidRDefault="00B63C2F" w:rsidP="00B63C2F">
      <w:pPr>
        <w:autoSpaceDE w:val="0"/>
        <w:autoSpaceDN w:val="0"/>
        <w:adjustRightInd w:val="0"/>
        <w:spacing w:before="3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B63C2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Supplementary file </w:t>
      </w:r>
      <w:r w:rsidR="0027688A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2</w:t>
      </w:r>
      <w:bookmarkStart w:id="0" w:name="_GoBack"/>
      <w:bookmarkEnd w:id="0"/>
      <w:r w:rsidRPr="00B63C2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 Gene annotation of the most significant single nucleotide polymorphisms (SNPs) associated with fruit quality in peach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933"/>
        <w:gridCol w:w="2563"/>
        <w:gridCol w:w="1331"/>
        <w:gridCol w:w="1628"/>
        <w:gridCol w:w="5849"/>
      </w:tblGrid>
      <w:tr w:rsidR="00B63C2F" w:rsidRPr="00B63C2F" w:rsidTr="00D22A0A">
        <w:trPr>
          <w:trHeight w:val="468"/>
        </w:trPr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caffold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Position in peach </w:t>
            </w:r>
          </w:p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v1.0 (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bp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Trait associated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ene ID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Arabidopsis </w:t>
            </w:r>
          </w:p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enes</w:t>
            </w:r>
          </w:p>
        </w:tc>
        <w:tc>
          <w:tcPr>
            <w:tcW w:w="20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NCBI Homology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2641008..1264292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617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619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abidopsis thaliana protein of unknown function (DUF794)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4975776..1498770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179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057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pase class 3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844403..1584476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05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232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ncharacterised protein family (UPF0497)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890364..1589180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611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480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biquitin carboxyl-terminal hydrolase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903823..1591126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537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93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ntatricopeptid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repeat (PPR)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6389061..1639218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25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61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wall associated kinase-like 1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571159..1857710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93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435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 regulator RWP-RK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601904..1860436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209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5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neral control non-repressible 4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621268..1862431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037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75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ucine-rich repeat protein kin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760246..1876300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49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204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F-TU receptor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808165..1881136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794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75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ucine-rich repeat protein kinase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910539..1891380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b01593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053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Zinc knuckle (CCHC-type)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082507..1908693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686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581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-loop containing nucleoside triphosphate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3721367..2372327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649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279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NA helic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5342080..2534532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599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32180.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othenate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kinase 2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7648842..2765228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265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3860.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QUASIMODO2 LIKE 1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7676963..2767825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45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626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-box and associated interaction domains-containing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7714258..2771684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496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38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lpha/beta-Hydrolases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7814887..2781525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91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71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Family of unknown function (DUF572) 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7821285..2782476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94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036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ll division cycle 48B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8532994..2853426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89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35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otein of unknown function (DUF1262)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8546498..2854755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15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535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-box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8549551..2855289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D,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nthoc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012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90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bonuclease H-like superfamily protein</w:t>
            </w:r>
          </w:p>
        </w:tc>
      </w:tr>
      <w:tr w:rsidR="00B63C2F" w:rsidRPr="0045493E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2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8661391..2866643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42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871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TPase E1-E2 typ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8673586..2867866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18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87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arginine adenosine deaminase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35576892..3557823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22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147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sic helix-loop-helix (</w:t>
            </w:r>
            <w:proofErr w:type="spellStart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HLH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 DNA-binding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35614141..3561879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266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498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Family of unknown function (DUF566) 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35797353..3580112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86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75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ucine-rich repeat protein kinase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36067677..3606991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91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369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sic helix-loop-helix (</w:t>
            </w:r>
            <w:proofErr w:type="spellStart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HLH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 DNA-binding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36096174..3609847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177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670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tilis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ike serine endopeptid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36758296..3676260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, RAC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594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333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NA helic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4934218..4493773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749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766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12-oxophytodienoate reductase 2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09896..101219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12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634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ytokin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xidase/dehydrogenase 6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3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125057..1012895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636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04945.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IT-type Zinc finger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142019..1014616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232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3285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otein kinase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158916..1016159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660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670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Z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axanthin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epoxidase (ZEP) (ABA1)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21940..102403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17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34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Q-domain 11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33285..103545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14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07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ntatricopeptid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repeat (PPR-like)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52835..105810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690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71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16245..111938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51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136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ion/hydrogen exchanger 15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20070..112744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00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085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ongation defective 1 protein / ELD1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49059..115033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55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19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ransduc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/WD40 repeat-like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57298..116134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37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RR and NB-ARC domains-containing disease resistance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4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65914..116626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51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308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functional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inhibitor/lipid-transfer protein/seed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74308..117520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570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308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ifunctional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inhibitor/lipid-transfer protein/seed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88729..119032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55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0560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tratricopeptid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repeat (TPR)-like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200633..120322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67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42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uDR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family transposase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220843..122760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270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504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rple acid phosphatase 27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254912..125546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29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211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sease resistance-responsive (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rigent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ike protein)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275505..127754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058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49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ion/H+ exchanger 4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290725..129585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487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60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346116..135299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b01754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71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363073..136621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110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388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lant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lmodul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binding protein-related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5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454585..146602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16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387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-loop containing nucleoside triphosphate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17412..151992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b02504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42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uDR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family transposase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31223..153193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811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63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C domain-containing protein-related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52271..155339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625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381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AR1-related sequence 5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58578..156754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774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51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arly-responsive to dehydration stress protein (ERD4)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639392..164328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707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84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lcineur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-like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allo-phosphoesteras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698182..170032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892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387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nexin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4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701684..170390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892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23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nexin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8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701684..170426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891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23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nexin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8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724337..172775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837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4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NA polymerase II fifth largest subunit, E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6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760807..176162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15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RR and NB-ARC domains-containing disease resistance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781289..178488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99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4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45493E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ES"/>
              </w:rPr>
              <w:t>U</w:t>
            </w:r>
            <w:r w:rsidR="00B63C2F" w:rsidRPr="00454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ES"/>
              </w:rPr>
              <w:t>ridine 5\'-monophosphate synthase / UMP (PYRE-F) (UMPS)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795218..179730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513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591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tilis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ike serine endopeptidase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02711..180483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81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591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tilis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ike serine endopeptidase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13055..181516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10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591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tilis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ike serine endopeptid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50616..185110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513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221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r-red elongated hypocotyls 3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87404..188878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33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608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Heavy metal transport/detoxification superfamily protein 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28931..193072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57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381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AR1-related sequence 5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47168..195153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06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RR and NB-ARC domains-containing disease resistance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69894..197548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553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4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SNF2 domain-containing protein 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7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006926..200986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646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4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jor facilitator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037192..203963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52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591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ubtilis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ike serine endopeptid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040664..204430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329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4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jor facilitator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Pp02</w:t>
              </w:r>
            </w:hyperlink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89309..21035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08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400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clear RNA polymerase D1B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104602..211559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50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4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ycoside hydrolase family 2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115851..212368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56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400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clear RNA polymerase D1B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126201..213754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53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44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ycoside hydrolase family 2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144897..214754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06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200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bosomal protein L4/L1 family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164158..217221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399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585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midohydrolas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family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186448..218815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89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8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203834..220523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08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079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tochondrial transcription termination factor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241298..224269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669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079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tochondrial transcription termination factor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322457..232638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457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5227476..2523104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468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003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TE efflux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568013..257126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076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42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uDR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family transposase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600854..260286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82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05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ynamin related protein 4C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607179..260917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862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05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ynamin related protein 4C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673323..267418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786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079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itochondrial transcription termination factor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719723..272364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40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45493E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724955..273765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14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35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45493E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ES"/>
              </w:rPr>
              <w:t>P</w:t>
            </w:r>
            <w:r w:rsidR="00B63C2F" w:rsidRPr="00454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s-ES"/>
              </w:rPr>
              <w:t>rotein kinases;ubiquitin-protein ligases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9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3309169..331243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042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76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sease resistance protein (TIR-NBS-LRR class), putative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60813..46313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38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00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bonuclease H-like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72157..47792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27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RR and NB-ARC domains-containing disease resistance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512337..51333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892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015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otein of unknown function (DUF793)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529051..53325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693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653638..65451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26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020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gar transporter protein 7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692008..69476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013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284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actoylglutathion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yas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/ glyoxalase I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11597..71384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96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19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rotein kinase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32093..73318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94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19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yl-CoA sterol acyl transferase 1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41112..74547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22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38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ophytinase</w:t>
            </w:r>
            <w:proofErr w:type="spellEnd"/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0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48365..74906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46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24255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RNA-directed DNA polymerase (reverse transcriptase)-related 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50563..75592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549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72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73609..78070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84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72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9066138..907010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75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86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kyrin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repeat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911422..91215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86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350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asic-leucine zipper (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ZIP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 transcription factor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939865..94281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26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19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Zinc finger (CCCH-type) family protein 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955919..96212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897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415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toinhibited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Ca(2+)-ATPase, isoform 4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962761..96495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574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085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crofibrillar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associated protein-related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9866881..987143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77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MG008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NA/RNA polymerases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Pp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0635345..2063807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253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403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steine-rich RLK (RECEPTOR-like protein kinase) 42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1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002097..400671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19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508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inotransferase-like, plant mobile domain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5657462..566157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64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4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B-ARC domain-containing disease resistance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567730..1557437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D, 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04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131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ven transmembrane MLO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743100..1574668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D, 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642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265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genet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domain-containing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422741..1842689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D, 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354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28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carboxylate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transporter 1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495283..1849712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D, 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794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493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-oxoglutarate (2OG) and Fe(II)-dependent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519782..1852436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D, 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38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83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sease resistance protein (TIR-NBS-LRR class) family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546574..1854868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D,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563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419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CH-type zinc finger protein with ARM repeat doma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584006..1858710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109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19855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Chaperonin-like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bcX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589213..1859315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139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542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NA polymerase Rpb8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2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654418..1865588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b01773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5134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TE efflux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740972..1874385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92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51405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yosin-related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769655..1877137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87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752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mrA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ike negative transcriptional regulator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861347..1886325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56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04865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minotransferase-like, plant mobile domain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396581..1939956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085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642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uDR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family transposase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905035..1990772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713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655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ntatricopeptid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repeat (PPR)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0164531..2016579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376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08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FAD-binding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rberin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5725127..572740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thoc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b01598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239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yclic nucleotide-gated channel 6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8996062..899714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508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019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FAD-binding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erberin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9039533..904473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20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84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ucine-rich repeat transmembrane protein kinase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3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4994506..1499719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734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4024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N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odulin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MtN21 /</w:t>
            </w:r>
            <w:proofErr w:type="spellStart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amA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ike transporter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76075..27859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896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766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rotein of unknown function, DUF547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63584..47010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257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765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hosphofructokin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79669..48241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99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381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AR1-related sequence 5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918389..492522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301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180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-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denosyl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L-methionine-dependent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971560..497307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854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509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ucleolar GTP-binding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5173913..517686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117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170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-rich sequence DNA-binding factor-like protein doma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519684..52236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792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20925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uxin efflux carrier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Pp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5198367..520258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58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054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romatin </w:t>
            </w:r>
            <w:proofErr w:type="spellStart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emodeling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31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460008..1046063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114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620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rmin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-like protein 10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4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602903..1060506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Flavonoids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39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MG008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NA/RNA polymerases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606327..1060755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Flavonoids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033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223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NAC domain containing protein 90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733407..1073489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32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02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ycopene cyclase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0822570..1082870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890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90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bonuclease H-like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001690..1100454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036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422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ta glucosidase 12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1016434..1101762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66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25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ukaryotic aspartyl prote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8043074..2804612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Sorbitol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682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044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roxin-12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4756263..476083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685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MG008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NA/RNA polymerases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901285..7903495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794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368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X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yloglucan </w:t>
            </w:r>
            <w:proofErr w:type="spellStart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endotransglucosylase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/hydrolase 32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911196..791478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38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3693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isease resistance protein (TIR-NBS-LRR class) family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5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8000326..800199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78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281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jor facilitator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8225577..823064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125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279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ing/U-Box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8232072..823298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15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1G081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istone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8333981..833848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01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228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Serine carboxypeptidase S28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8367747..837168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Flavonoid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65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228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ukaryotic aspartyl prote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4885315..1489563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45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309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iquitin-protein ligase 7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4944296..1494872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123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311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-loop containing nucleoside triphosphate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6142834..1614592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68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2353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Zinc-finger domain of monoamine-oxidase A repressor R1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388553..1839059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632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659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TP binding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508817..1851141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868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152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acylglycerol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acyltransferase family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6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648848..1865071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385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264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lant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invertas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/pectin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thylesteras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inhibitor superfamily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676141..1868448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09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142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sphatidylinositol-4-phosphate 5-kinase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751831..1875784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153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31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crose synthase 4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753725..1875784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153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319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ucrose synthase 4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840993..1884465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328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4070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-loop containing nucleoside triphosphate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333781..1933609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3187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60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ibosomal protein L18ae family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405800..1940966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779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6758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omeodomain-like/winged-helix DNA-binding 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lastRenderedPageBreak/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508173..19511574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52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015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lant protein of unknown function (DUF247)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521492..1952387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925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75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pha/beta-Hydrolases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521492..1952387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997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75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lpha/beta-Hydrolases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7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9540330..1954273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RI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85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974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ytokinin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oxidase 4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2672600..22674933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788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5G0831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etratricopeptid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repeat (TPR)-like superfamily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470206..7471971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9552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69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sic helix-loop-helix (</w:t>
            </w:r>
            <w:proofErr w:type="spellStart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HLH</w:t>
            </w:r>
            <w:proofErr w:type="spellEnd"/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) DNA-binding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2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7829460..7837572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027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570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nding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3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267101..1271827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15000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MG0086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NA/RNA polymerases super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4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5785774..1578731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b022611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4G227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CT domain repeat 7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5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7929397..1793143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983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0737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rboxyl terminus of HSC70-interacting protein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6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084960..1808667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409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251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ytochrome P450, family 82, subfamily G, polypeptide 1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7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116841..18118176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261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29575.4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BI five binding protein 3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8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218585..18222930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03075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0718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PI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ransamidas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omponent PIG-S-related</w:t>
            </w:r>
          </w:p>
        </w:tc>
      </w:tr>
      <w:tr w:rsidR="00B63C2F" w:rsidRPr="0027688A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89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243363..1824582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636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07140.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PI </w:t>
            </w:r>
            <w:proofErr w:type="spellStart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ransamidase</w:t>
            </w:r>
            <w:proofErr w:type="spellEnd"/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omponent Gpi16 subunit family protein</w:t>
            </w:r>
          </w:p>
        </w:tc>
      </w:tr>
      <w:tr w:rsidR="00B63C2F" w:rsidRPr="00B63C2F" w:rsidTr="00D22A0A">
        <w:trPr>
          <w:trHeight w:val="288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90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18308467..18316718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HD, Sorbitol, TS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1659m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3G43920.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45493E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</w:t>
            </w:r>
            <w:r w:rsidR="00B63C2F"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icer-like 3</w:t>
            </w:r>
          </w:p>
        </w:tc>
      </w:tr>
      <w:tr w:rsidR="00B63C2F" w:rsidRPr="00B63C2F" w:rsidTr="00D22A0A">
        <w:trPr>
          <w:trHeight w:val="300"/>
        </w:trPr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0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27688A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0"/>
                <w:szCs w:val="20"/>
                <w:u w:val="single"/>
                <w:lang w:val="en-GB" w:eastAsia="es-ES"/>
              </w:rPr>
            </w:pPr>
            <w:hyperlink r:id="rId191" w:history="1">
              <w:r w:rsidR="00B63C2F" w:rsidRPr="00B63C2F">
                <w:rPr>
                  <w:rFonts w:ascii="Times New Roman" w:eastAsia="Times New Roman" w:hAnsi="Times New Roman" w:cs="Times New Roman"/>
                  <w:color w:val="0563C1"/>
                  <w:sz w:val="20"/>
                  <w:szCs w:val="20"/>
                  <w:u w:val="single"/>
                  <w:lang w:val="en-GB" w:eastAsia="es-ES"/>
                </w:rPr>
                <w:t>2985727..2988409</w:t>
              </w:r>
            </w:hyperlink>
          </w:p>
        </w:tc>
        <w:tc>
          <w:tcPr>
            <w:tcW w:w="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D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ppa024810m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T2G47430.1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C2F" w:rsidRPr="00B63C2F" w:rsidRDefault="00B63C2F" w:rsidP="00B63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B6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Signal transduction histidine kinase</w:t>
            </w:r>
          </w:p>
        </w:tc>
      </w:tr>
    </w:tbl>
    <w:p w:rsidR="00B63C2F" w:rsidRDefault="00B63C2F" w:rsidP="00B63C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B6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bbreviations: HD, harvest date; TS, total sugars; BD, blooming date; </w:t>
      </w:r>
      <w:proofErr w:type="spellStart"/>
      <w:r w:rsidRPr="00B6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thoc</w:t>
      </w:r>
      <w:proofErr w:type="spellEnd"/>
      <w:r w:rsidRPr="00B6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</w:t>
      </w:r>
      <w:proofErr w:type="spellStart"/>
      <w:r w:rsidRPr="00B6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nthocyanins</w:t>
      </w:r>
      <w:proofErr w:type="spellEnd"/>
      <w:r w:rsidRPr="00B63C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; RAC, relative antioxidant capacity; RI, ripening index</w:t>
      </w:r>
    </w:p>
    <w:p w:rsidR="00FF1723" w:rsidRDefault="00FF1723" w:rsidP="00B63C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F1723" w:rsidRDefault="00FF1723" w:rsidP="00B63C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FF1723" w:rsidRDefault="00FF1723" w:rsidP="00B63C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246759" w:rsidRPr="00B63C2F" w:rsidRDefault="0027688A">
      <w:pPr>
        <w:rPr>
          <w:lang w:val="en-GB"/>
        </w:rPr>
      </w:pPr>
    </w:p>
    <w:sectPr w:rsidR="00246759" w:rsidRPr="00B63C2F" w:rsidSect="00ED26F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13B91"/>
    <w:multiLevelType w:val="hybridMultilevel"/>
    <w:tmpl w:val="C30AE5CC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9570C"/>
    <w:multiLevelType w:val="hybridMultilevel"/>
    <w:tmpl w:val="813096C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C2F"/>
    <w:rsid w:val="00042204"/>
    <w:rsid w:val="00224859"/>
    <w:rsid w:val="0027688A"/>
    <w:rsid w:val="003303E0"/>
    <w:rsid w:val="0045493E"/>
    <w:rsid w:val="004A23E8"/>
    <w:rsid w:val="00550F06"/>
    <w:rsid w:val="005C5C1C"/>
    <w:rsid w:val="00651D7F"/>
    <w:rsid w:val="008742CB"/>
    <w:rsid w:val="00AD063B"/>
    <w:rsid w:val="00B63C2F"/>
    <w:rsid w:val="00BD36EF"/>
    <w:rsid w:val="00D943BC"/>
    <w:rsid w:val="00DC4E91"/>
    <w:rsid w:val="00E93B31"/>
    <w:rsid w:val="00ED26F2"/>
    <w:rsid w:val="00F54614"/>
    <w:rsid w:val="00FF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8C6CA"/>
  <w15:docId w15:val="{59CE82A0-8B4E-4026-B090-1AB21F12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B63C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3C2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numbering" w:customStyle="1" w:styleId="Sinlista1">
    <w:name w:val="Sin lista1"/>
    <w:next w:val="Sinlista"/>
    <w:uiPriority w:val="99"/>
    <w:semiHidden/>
    <w:rsid w:val="00B63C2F"/>
  </w:style>
  <w:style w:type="character" w:styleId="Hipervnculo">
    <w:name w:val="Hyperlink"/>
    <w:uiPriority w:val="99"/>
    <w:rsid w:val="00B63C2F"/>
    <w:rPr>
      <w:color w:val="0000FF"/>
      <w:u w:val="single"/>
    </w:rPr>
  </w:style>
  <w:style w:type="paragraph" w:customStyle="1" w:styleId="keywords">
    <w:name w:val="keywords"/>
    <w:basedOn w:val="Normal"/>
    <w:next w:val="Normal"/>
    <w:rsid w:val="00B63C2F"/>
    <w:pPr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4"/>
      <w:lang w:val="en-US" w:eastAsia="es-ES"/>
    </w:rPr>
  </w:style>
  <w:style w:type="paragraph" w:customStyle="1" w:styleId="Ttulo10">
    <w:name w:val="Título1"/>
    <w:basedOn w:val="Normal"/>
    <w:next w:val="Normal"/>
    <w:rsid w:val="00B63C2F"/>
    <w:pPr>
      <w:spacing w:after="0" w:line="240" w:lineRule="auto"/>
    </w:pPr>
    <w:rPr>
      <w:rFonts w:ascii="Arial" w:eastAsia="Times New Roman" w:hAnsi="Arial" w:cs="Times New Roman"/>
      <w:b/>
      <w:sz w:val="36"/>
      <w:szCs w:val="24"/>
      <w:lang w:val="en-US" w:eastAsia="es-ES"/>
    </w:rPr>
  </w:style>
  <w:style w:type="paragraph" w:customStyle="1" w:styleId="abstract">
    <w:name w:val="abstract"/>
    <w:basedOn w:val="Normal"/>
    <w:next w:val="keywords"/>
    <w:link w:val="abstractCar"/>
    <w:rsid w:val="00B63C2F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s-ES"/>
    </w:rPr>
  </w:style>
  <w:style w:type="character" w:customStyle="1" w:styleId="abstractCar">
    <w:name w:val="abstract Car"/>
    <w:link w:val="abstract"/>
    <w:rsid w:val="00B63C2F"/>
    <w:rPr>
      <w:rFonts w:ascii="Times New Roman" w:eastAsia="Times New Roman" w:hAnsi="Times New Roman" w:cs="Times New Roman"/>
      <w:sz w:val="20"/>
      <w:szCs w:val="24"/>
      <w:lang w:val="en-US" w:eastAsia="es-ES"/>
    </w:rPr>
  </w:style>
  <w:style w:type="paragraph" w:customStyle="1" w:styleId="heading2">
    <w:name w:val="heading2"/>
    <w:basedOn w:val="Normal"/>
    <w:next w:val="Normal"/>
    <w:rsid w:val="00B63C2F"/>
    <w:pPr>
      <w:keepNext/>
      <w:spacing w:before="240" w:after="180" w:line="240" w:lineRule="auto"/>
    </w:pPr>
    <w:rPr>
      <w:rFonts w:ascii="Arial" w:eastAsia="Times New Roman" w:hAnsi="Arial" w:cs="Times New Roman"/>
      <w:b/>
      <w:sz w:val="24"/>
      <w:szCs w:val="24"/>
      <w:lang w:val="en-US" w:eastAsia="es-ES"/>
    </w:rPr>
  </w:style>
  <w:style w:type="table" w:styleId="Tablaconcuadrcula">
    <w:name w:val="Table Grid"/>
    <w:basedOn w:val="Tablanormal"/>
    <w:rsid w:val="00B63C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">
    <w:name w:val="reference"/>
    <w:basedOn w:val="Normal"/>
    <w:rsid w:val="00B63C2F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eastAsia="es-ES"/>
    </w:rPr>
  </w:style>
  <w:style w:type="character" w:customStyle="1" w:styleId="name">
    <w:name w:val="name"/>
    <w:basedOn w:val="Fuentedeprrafopredeter"/>
    <w:rsid w:val="00B63C2F"/>
  </w:style>
  <w:style w:type="paragraph" w:styleId="Piedepgina">
    <w:name w:val="footer"/>
    <w:basedOn w:val="Normal"/>
    <w:link w:val="PiedepginaCar"/>
    <w:uiPriority w:val="99"/>
    <w:rsid w:val="00B63C2F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63C2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B63C2F"/>
  </w:style>
  <w:style w:type="paragraph" w:styleId="Encabezado">
    <w:name w:val="header"/>
    <w:basedOn w:val="Normal"/>
    <w:link w:val="EncabezadoCar"/>
    <w:rsid w:val="00B63C2F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EncabezadoCar">
    <w:name w:val="Encabezado Car"/>
    <w:basedOn w:val="Fuentedeprrafopredeter"/>
    <w:link w:val="Encabezado"/>
    <w:rsid w:val="00B63C2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hps">
    <w:name w:val="hps"/>
    <w:basedOn w:val="Fuentedeprrafopredeter"/>
    <w:rsid w:val="00B63C2F"/>
  </w:style>
  <w:style w:type="paragraph" w:customStyle="1" w:styleId="abbreviations">
    <w:name w:val="abbreviations"/>
    <w:basedOn w:val="abstract"/>
    <w:next w:val="Normal"/>
    <w:link w:val="abbreviationsCar"/>
    <w:rsid w:val="00B63C2F"/>
    <w:pPr>
      <w:tabs>
        <w:tab w:val="left" w:pos="3402"/>
      </w:tabs>
      <w:ind w:left="3402" w:hanging="3402"/>
    </w:pPr>
  </w:style>
  <w:style w:type="character" w:customStyle="1" w:styleId="abbreviationsCar">
    <w:name w:val="abbreviations Car"/>
    <w:basedOn w:val="abstractCar"/>
    <w:link w:val="abbreviations"/>
    <w:rsid w:val="00B63C2F"/>
    <w:rPr>
      <w:rFonts w:ascii="Times New Roman" w:eastAsia="Times New Roman" w:hAnsi="Times New Roman" w:cs="Times New Roman"/>
      <w:sz w:val="20"/>
      <w:szCs w:val="24"/>
      <w:lang w:val="en-US" w:eastAsia="es-ES"/>
    </w:rPr>
  </w:style>
  <w:style w:type="character" w:styleId="Textoennegrita">
    <w:name w:val="Strong"/>
    <w:qFormat/>
    <w:rsid w:val="00B63C2F"/>
    <w:rPr>
      <w:b/>
      <w:bCs/>
    </w:rPr>
  </w:style>
  <w:style w:type="paragraph" w:styleId="Subttulo">
    <w:name w:val="Subtitle"/>
    <w:basedOn w:val="Normal"/>
    <w:next w:val="Normal"/>
    <w:link w:val="SubttuloCar"/>
    <w:qFormat/>
    <w:rsid w:val="00B63C2F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GB" w:eastAsia="es-ES"/>
    </w:rPr>
  </w:style>
  <w:style w:type="character" w:customStyle="1" w:styleId="SubttuloCar">
    <w:name w:val="Subtítulo Car"/>
    <w:basedOn w:val="Fuentedeprrafopredeter"/>
    <w:link w:val="Subttulo"/>
    <w:rsid w:val="00B63C2F"/>
    <w:rPr>
      <w:rFonts w:ascii="Cambria" w:eastAsia="Times New Roman" w:hAnsi="Cambria" w:cs="Times New Roman"/>
      <w:sz w:val="24"/>
      <w:szCs w:val="24"/>
      <w:lang w:val="en-GB" w:eastAsia="es-ES"/>
    </w:rPr>
  </w:style>
  <w:style w:type="character" w:styleId="nfasis">
    <w:name w:val="Emphasis"/>
    <w:uiPriority w:val="20"/>
    <w:qFormat/>
    <w:rsid w:val="00B63C2F"/>
    <w:rPr>
      <w:i/>
      <w:iCs/>
    </w:rPr>
  </w:style>
  <w:style w:type="character" w:styleId="Hipervnculovisitado">
    <w:name w:val="FollowedHyperlink"/>
    <w:uiPriority w:val="99"/>
    <w:unhideWhenUsed/>
    <w:rsid w:val="00B63C2F"/>
    <w:rPr>
      <w:color w:val="954F72"/>
      <w:u w:val="single"/>
    </w:rPr>
  </w:style>
  <w:style w:type="paragraph" w:customStyle="1" w:styleId="msonormal0">
    <w:name w:val="msonormal"/>
    <w:basedOn w:val="Normal"/>
    <w:rsid w:val="00B6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B63C2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65">
    <w:name w:val="xl65"/>
    <w:basedOn w:val="Normal"/>
    <w:rsid w:val="00B63C2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s-ES"/>
    </w:rPr>
  </w:style>
  <w:style w:type="paragraph" w:customStyle="1" w:styleId="xl66">
    <w:name w:val="xl66"/>
    <w:basedOn w:val="Normal"/>
    <w:rsid w:val="00B63C2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s-ES"/>
    </w:rPr>
  </w:style>
  <w:style w:type="paragraph" w:customStyle="1" w:styleId="xl67">
    <w:name w:val="xl67"/>
    <w:basedOn w:val="Normal"/>
    <w:rsid w:val="00B63C2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customStyle="1" w:styleId="xl68">
    <w:name w:val="xl68"/>
    <w:basedOn w:val="Normal"/>
    <w:rsid w:val="00B63C2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customStyle="1" w:styleId="xl69">
    <w:name w:val="xl69"/>
    <w:basedOn w:val="Normal"/>
    <w:rsid w:val="00B63C2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styleId="Textodeglobo">
    <w:name w:val="Balloon Text"/>
    <w:basedOn w:val="Normal"/>
    <w:link w:val="TextodegloboCar"/>
    <w:rsid w:val="00B63C2F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es-ES"/>
    </w:rPr>
  </w:style>
  <w:style w:type="character" w:customStyle="1" w:styleId="TextodegloboCar">
    <w:name w:val="Texto de globo Car"/>
    <w:basedOn w:val="Fuentedeprrafopredeter"/>
    <w:link w:val="Textodeglobo"/>
    <w:rsid w:val="00B63C2F"/>
    <w:rPr>
      <w:rFonts w:ascii="Segoe UI" w:eastAsia="Times New Roman" w:hAnsi="Segoe UI" w:cs="Segoe UI"/>
      <w:sz w:val="18"/>
      <w:szCs w:val="18"/>
      <w:lang w:val="en-GB" w:eastAsia="es-ES"/>
    </w:rPr>
  </w:style>
  <w:style w:type="character" w:styleId="Refdecomentario">
    <w:name w:val="annotation reference"/>
    <w:rsid w:val="00B63C2F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B63C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rsid w:val="00B63C2F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63C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B63C2F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character" w:customStyle="1" w:styleId="A2">
    <w:name w:val="A2"/>
    <w:uiPriority w:val="99"/>
    <w:rsid w:val="00B63C2F"/>
    <w:rPr>
      <w:rFonts w:cs="Minion Pro"/>
      <w:color w:val="000000"/>
      <w:sz w:val="13"/>
      <w:szCs w:val="13"/>
    </w:rPr>
  </w:style>
  <w:style w:type="paragraph" w:styleId="Prrafodelista">
    <w:name w:val="List Paragraph"/>
    <w:basedOn w:val="Normal"/>
    <w:uiPriority w:val="34"/>
    <w:qFormat/>
    <w:rsid w:val="00B63C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Textoindependiente">
    <w:name w:val="Body Text"/>
    <w:basedOn w:val="Normal"/>
    <w:link w:val="TextoindependienteCar"/>
    <w:uiPriority w:val="99"/>
    <w:rsid w:val="00B63C2F"/>
    <w:pPr>
      <w:spacing w:after="120" w:line="360" w:lineRule="auto"/>
      <w:jc w:val="both"/>
    </w:pPr>
    <w:rPr>
      <w:rFonts w:ascii="Calibri" w:eastAsia="Calibri" w:hAnsi="Calibri" w:cs="Times New Roman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B63C2F"/>
    <w:rPr>
      <w:rFonts w:ascii="Calibri" w:eastAsia="Calibri" w:hAnsi="Calibri" w:cs="Times New Roman"/>
    </w:rPr>
  </w:style>
  <w:style w:type="character" w:styleId="Nmerodelnea">
    <w:name w:val="line number"/>
    <w:rsid w:val="00B63C2F"/>
  </w:style>
  <w:style w:type="paragraph" w:styleId="NormalWeb">
    <w:name w:val="Normal (Web)"/>
    <w:basedOn w:val="Normal"/>
    <w:uiPriority w:val="99"/>
    <w:unhideWhenUsed/>
    <w:rsid w:val="00B63C2F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</w:rPr>
  </w:style>
  <w:style w:type="character" w:customStyle="1" w:styleId="doi">
    <w:name w:val="doi"/>
    <w:rsid w:val="00B63C2F"/>
  </w:style>
  <w:style w:type="character" w:customStyle="1" w:styleId="ff2">
    <w:name w:val="ff2"/>
    <w:rsid w:val="00B63C2F"/>
  </w:style>
  <w:style w:type="character" w:customStyle="1" w:styleId="ws4">
    <w:name w:val="ws4"/>
    <w:rsid w:val="00B63C2F"/>
  </w:style>
  <w:style w:type="character" w:customStyle="1" w:styleId="ws6">
    <w:name w:val="ws6"/>
    <w:rsid w:val="00B63C2F"/>
  </w:style>
  <w:style w:type="character" w:customStyle="1" w:styleId="ls9">
    <w:name w:val="ls9"/>
    <w:rsid w:val="00B63C2F"/>
  </w:style>
  <w:style w:type="character" w:customStyle="1" w:styleId="cit">
    <w:name w:val="cit"/>
    <w:rsid w:val="00B63C2F"/>
  </w:style>
  <w:style w:type="character" w:customStyle="1" w:styleId="fm-vol-iss-date">
    <w:name w:val="fm-vol-iss-date"/>
    <w:rsid w:val="00B63C2F"/>
  </w:style>
  <w:style w:type="character" w:customStyle="1" w:styleId="fm-citation-ids-label">
    <w:name w:val="fm-citation-ids-label"/>
    <w:rsid w:val="00B63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5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rosaceae.org/gb/gbrowse/prunus_persica?name=scaffold_2:9866881..9871438&amp;enable=NCBI%20Sequence%20Alignments" TargetMode="External"/><Relationship Id="rId21" Type="http://schemas.openxmlformats.org/officeDocument/2006/relationships/hyperlink" Target="http://www.rosaceae.org/gb/gbrowse/prunus_persica?name=scaffold_1:27648842..27652287&amp;enable=NCBI%20Sequence%20Alignments" TargetMode="External"/><Relationship Id="rId42" Type="http://schemas.openxmlformats.org/officeDocument/2006/relationships/hyperlink" Target="http://www.rosaceae.org/gb/gbrowse/prunus_persica?name=scaffold_2:1021940..1024036&amp;enable=NCBI%20Sequence%20Alignments" TargetMode="External"/><Relationship Id="rId63" Type="http://schemas.openxmlformats.org/officeDocument/2006/relationships/hyperlink" Target="http://www.rosaceae.org/gb/gbrowse/prunus_persica?name=scaffold_2:1558578..1567548&amp;enable=NCBI%20Sequence%20Alignments" TargetMode="External"/><Relationship Id="rId84" Type="http://schemas.openxmlformats.org/officeDocument/2006/relationships/hyperlink" Target="http://www.rosaceae.org/gb/gbrowse/prunus_persica?name=scaffold_2:2115851..2123681&amp;enable=NCBI%20Sequence%20Alignments" TargetMode="External"/><Relationship Id="rId138" Type="http://schemas.openxmlformats.org/officeDocument/2006/relationships/hyperlink" Target="http://www.rosaceae.org/gb/gbrowse/prunus_persica?name=scaffold_4:9039533..9044737&amp;enable=NCBI%20Sequence%20Alignments" TargetMode="External"/><Relationship Id="rId159" Type="http://schemas.openxmlformats.org/officeDocument/2006/relationships/hyperlink" Target="http://www.rosaceae.org/gb/gbrowse/prunus_persica?name=scaffold_6:8000326..8001998&amp;enable=NCBI%20Sequence%20Alignments" TargetMode="External"/><Relationship Id="rId170" Type="http://schemas.openxmlformats.org/officeDocument/2006/relationships/hyperlink" Target="http://www.rosaceae.org/gb/gbrowse/prunus_persica?name=scaffold_7:18676141..18684484&amp;enable=NCBI%20Sequence%20Alignments" TargetMode="External"/><Relationship Id="rId191" Type="http://schemas.openxmlformats.org/officeDocument/2006/relationships/hyperlink" Target="http://www.rosaceae.org/gb/gbrowse/prunus_persica?name=scaffold_8:2985727..2988409&amp;enable=NCBI%20Sequence%20Alignments" TargetMode="External"/><Relationship Id="rId107" Type="http://schemas.openxmlformats.org/officeDocument/2006/relationships/hyperlink" Target="http://www.rosaceae.org/gb/gbrowse/prunus_persica?name=scaffold_2:732093..733181&amp;enable=NCBI%20Sequence%20Alignments" TargetMode="External"/><Relationship Id="rId11" Type="http://schemas.openxmlformats.org/officeDocument/2006/relationships/hyperlink" Target="http://www.rosaceae.org/gb/gbrowse/prunus_persica?name=scaffold_1:16389061..16392182&amp;enable=NCBI%20Sequence%20Alignments" TargetMode="External"/><Relationship Id="rId32" Type="http://schemas.openxmlformats.org/officeDocument/2006/relationships/hyperlink" Target="http://www.rosaceae.org/gb/gbrowse/prunus_persica?name=scaffold_1:35614141..35618798&amp;enable=NCBI%20Sequence%20Alignments" TargetMode="External"/><Relationship Id="rId53" Type="http://schemas.openxmlformats.org/officeDocument/2006/relationships/hyperlink" Target="http://www.rosaceae.org/gb/gbrowse/prunus_persica?name=scaffold_2:1220843..1227605&amp;enable=NCBI%20Sequence%20Alignments" TargetMode="External"/><Relationship Id="rId74" Type="http://schemas.openxmlformats.org/officeDocument/2006/relationships/hyperlink" Target="http://www.rosaceae.org/gb/gbrowse/prunus_persica?name=scaffold_2:1850616..1851100&amp;enable=NCBI%20Sequence%20Alignments" TargetMode="External"/><Relationship Id="rId128" Type="http://schemas.openxmlformats.org/officeDocument/2006/relationships/hyperlink" Target="http://www.rosaceae.org/gb/gbrowse/prunus_persica?name=scaffold_4:18589213..18593156&amp;enable=NCBI%20Sequence%20Alignments" TargetMode="External"/><Relationship Id="rId149" Type="http://schemas.openxmlformats.org/officeDocument/2006/relationships/hyperlink" Target="http://www.rosaceae.org/gb/gbrowse/prunus_persica?name=scaffold_6:10602903..10605060&amp;enable=NCBI%20Sequence%20Alignments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://www.rosaceae.org/gb/gbrowse/prunus_persica?name=scaffold_2:2607179..2609175&amp;enable=NCBI%20Sequence%20Alignments" TargetMode="External"/><Relationship Id="rId160" Type="http://schemas.openxmlformats.org/officeDocument/2006/relationships/hyperlink" Target="http://www.rosaceae.org/gb/gbrowse/prunus_persica?name=scaffold_6:8225577..8230643&amp;enable=NCBI%20Sequence%20Alignments" TargetMode="External"/><Relationship Id="rId181" Type="http://schemas.openxmlformats.org/officeDocument/2006/relationships/hyperlink" Target="http://www.rosaceae.org/gb/gbrowse/prunus_persica?name=scaffold_7:7470206..7471971&amp;enable=NCBI%20Sequence%20Alignments" TargetMode="External"/><Relationship Id="rId22" Type="http://schemas.openxmlformats.org/officeDocument/2006/relationships/hyperlink" Target="http://www.rosaceae.org/gb/gbrowse/prunus_persica?name=scaffold_1:27676963..27678258&amp;enable=NCBI%20Sequence%20Alignments" TargetMode="External"/><Relationship Id="rId43" Type="http://schemas.openxmlformats.org/officeDocument/2006/relationships/hyperlink" Target="http://www.rosaceae.org/gb/gbrowse/prunus_persica?name=scaffold_2:1033285..1035450&amp;enable=NCBI%20Sequence%20Alignments" TargetMode="External"/><Relationship Id="rId64" Type="http://schemas.openxmlformats.org/officeDocument/2006/relationships/hyperlink" Target="http://www.rosaceae.org/gb/gbrowse/prunus_persica?name=scaffold_2:1639392..1643280&amp;enable=NCBI%20Sequence%20Alignments" TargetMode="External"/><Relationship Id="rId118" Type="http://schemas.openxmlformats.org/officeDocument/2006/relationships/hyperlink" Target="http://www.rosaceae.org/gb/gbrowse/prunus_persica?name=scaffold_3:20635345..20638079&amp;enable=NCBI%20Sequence%20Alignments" TargetMode="External"/><Relationship Id="rId139" Type="http://schemas.openxmlformats.org/officeDocument/2006/relationships/hyperlink" Target="http://www.rosaceae.org/gb/gbrowse/prunus_persica?name=scaffold_5:14994506..14997190&amp;enable=NCBI%20Sequence%20Alignments" TargetMode="External"/><Relationship Id="rId85" Type="http://schemas.openxmlformats.org/officeDocument/2006/relationships/hyperlink" Target="http://www.rosaceae.org/gb/gbrowse/prunus_persica?name=scaffold_2:2126201..2137543&amp;enable=NCBI%20Sequence%20Alignments" TargetMode="External"/><Relationship Id="rId150" Type="http://schemas.openxmlformats.org/officeDocument/2006/relationships/hyperlink" Target="http://www.rosaceae.org/gb/gbrowse/prunus_persica?name=scaffold_6:10606327..10607559&amp;enable=NCBI%20Sequence%20Alignments" TargetMode="External"/><Relationship Id="rId171" Type="http://schemas.openxmlformats.org/officeDocument/2006/relationships/hyperlink" Target="http://www.rosaceae.org/gb/gbrowse/prunus_persica?name=scaffold_7:18751831..18757844&amp;enable=NCBI%20Sequence%20Alignments" TargetMode="External"/><Relationship Id="rId192" Type="http://schemas.openxmlformats.org/officeDocument/2006/relationships/fontTable" Target="fontTable.xml"/><Relationship Id="rId12" Type="http://schemas.openxmlformats.org/officeDocument/2006/relationships/hyperlink" Target="http://www.rosaceae.org/gb/gbrowse/prunus_persica?name=scaffold_1:18571159..18577109&amp;enable=NCBI%20Sequence%20Alignments" TargetMode="External"/><Relationship Id="rId33" Type="http://schemas.openxmlformats.org/officeDocument/2006/relationships/hyperlink" Target="http://www.rosaceae.org/gb/gbrowse/prunus_persica?name=scaffold_1:35797353..35801120&amp;enable=NCBI%20Sequence%20Alignments" TargetMode="External"/><Relationship Id="rId108" Type="http://schemas.openxmlformats.org/officeDocument/2006/relationships/hyperlink" Target="http://www.rosaceae.org/gb/gbrowse/prunus_persica?name=scaffold_2:741112..745478&amp;enable=NCBI%20Sequence%20Alignments" TargetMode="External"/><Relationship Id="rId129" Type="http://schemas.openxmlformats.org/officeDocument/2006/relationships/hyperlink" Target="http://www.rosaceae.org/gb/gbrowse/prunus_persica?name=scaffold_4:18654418..18655887&amp;enable=NCBI%20Sequence%20Alignments" TargetMode="External"/><Relationship Id="rId54" Type="http://schemas.openxmlformats.org/officeDocument/2006/relationships/hyperlink" Target="http://www.rosaceae.org/gb/gbrowse/prunus_persica?name=scaffold_2:1254912..1255463&amp;enable=NCBI%20Sequence%20Alignments" TargetMode="External"/><Relationship Id="rId75" Type="http://schemas.openxmlformats.org/officeDocument/2006/relationships/hyperlink" Target="http://www.rosaceae.org/gb/gbrowse/prunus_persica?name=scaffold_2:1887404..1888786&amp;enable=NCBI%20Sequence%20Alignments" TargetMode="External"/><Relationship Id="rId96" Type="http://schemas.openxmlformats.org/officeDocument/2006/relationships/hyperlink" Target="http://www.rosaceae.org/gb/gbrowse/prunus_persica?name=scaffold_2:2673323..2674189&amp;enable=NCBI%20Sequence%20Alignments" TargetMode="External"/><Relationship Id="rId140" Type="http://schemas.openxmlformats.org/officeDocument/2006/relationships/hyperlink" Target="http://www.rosaceae.org/gb/gbrowse/prunus_persica?name=scaffold_5:276075..278590&amp;enable=NCBI%20Sequence%20Alignments" TargetMode="External"/><Relationship Id="rId161" Type="http://schemas.openxmlformats.org/officeDocument/2006/relationships/hyperlink" Target="http://www.rosaceae.org/gb/gbrowse/prunus_persica?name=scaffold_6:8232072..8232989&amp;enable=NCBI%20Sequence%20Alignments" TargetMode="External"/><Relationship Id="rId182" Type="http://schemas.openxmlformats.org/officeDocument/2006/relationships/hyperlink" Target="http://www.rosaceae.org/gb/gbrowse/prunus_persica?name=scaffold_7:7829460..7837572&amp;enable=NCBI%20Sequence%20Alignments" TargetMode="External"/><Relationship Id="rId6" Type="http://schemas.openxmlformats.org/officeDocument/2006/relationships/hyperlink" Target="http://www.rosaceae.org/gb/gbrowse/prunus_persica?name=scaffold_1:12641008..12642923&amp;enable=NCBI%20Sequence%20Alignments" TargetMode="External"/><Relationship Id="rId23" Type="http://schemas.openxmlformats.org/officeDocument/2006/relationships/hyperlink" Target="http://www.rosaceae.org/gb/gbrowse/prunus_persica?name=scaffold_1:27714258..27716847&amp;enable=NCBI%20Sequence%20Alignments" TargetMode="External"/><Relationship Id="rId119" Type="http://schemas.openxmlformats.org/officeDocument/2006/relationships/hyperlink" Target="http://www.rosaceae.org/gb/gbrowse/prunus_persica?name=scaffold_3:4002097..4006716&amp;enable=NCBI%20Sequence%20Alignments" TargetMode="External"/><Relationship Id="rId44" Type="http://schemas.openxmlformats.org/officeDocument/2006/relationships/hyperlink" Target="http://www.rosaceae.org/gb/gbrowse/prunus_persica?name=scaffold_2:1052835..1058100&amp;enable=NCBI%20Sequence%20Alignments" TargetMode="External"/><Relationship Id="rId65" Type="http://schemas.openxmlformats.org/officeDocument/2006/relationships/hyperlink" Target="http://www.rosaceae.org/gb/gbrowse/prunus_persica?name=scaffold_2:1698182..1700324&amp;enable=NCBI%20Sequence%20Alignments" TargetMode="External"/><Relationship Id="rId86" Type="http://schemas.openxmlformats.org/officeDocument/2006/relationships/hyperlink" Target="http://www.rosaceae.org/gb/gbrowse/prunus_persica?name=scaffold_2:2144897..2147544&amp;enable=NCBI%20Sequence%20Alignments" TargetMode="External"/><Relationship Id="rId130" Type="http://schemas.openxmlformats.org/officeDocument/2006/relationships/hyperlink" Target="http://www.rosaceae.org/gb/gbrowse/prunus_persica?name=scaffold_4:18740972..18743852&amp;enable=NCBI%20Sequence%20Alignments" TargetMode="External"/><Relationship Id="rId151" Type="http://schemas.openxmlformats.org/officeDocument/2006/relationships/hyperlink" Target="http://www.rosaceae.org/gb/gbrowse/prunus_persica?name=scaffold_6:10733407..10734894&amp;enable=NCBI%20Sequence%20Alignments" TargetMode="External"/><Relationship Id="rId172" Type="http://schemas.openxmlformats.org/officeDocument/2006/relationships/hyperlink" Target="http://www.rosaceae.org/gb/gbrowse/prunus_persica?name=scaffold_7:18753725..18757844&amp;enable=NCBI%20Sequence%20Alignments" TargetMode="External"/><Relationship Id="rId193" Type="http://schemas.openxmlformats.org/officeDocument/2006/relationships/theme" Target="theme/theme1.xml"/><Relationship Id="rId13" Type="http://schemas.openxmlformats.org/officeDocument/2006/relationships/hyperlink" Target="http://www.rosaceae.org/gb/gbrowse/prunus_persica?name=scaffold_1:18601904..18604363&amp;enable=NCBI%20Sequence%20Alignments" TargetMode="External"/><Relationship Id="rId109" Type="http://schemas.openxmlformats.org/officeDocument/2006/relationships/hyperlink" Target="http://www.rosaceae.org/gb/gbrowse/prunus_persica?name=scaffold_2:748365..749068&amp;enable=NCBI%20Sequence%20Alignments" TargetMode="External"/><Relationship Id="rId34" Type="http://schemas.openxmlformats.org/officeDocument/2006/relationships/hyperlink" Target="http://www.rosaceae.org/gb/gbrowse/prunus_persica?name=scaffold_1:36067677..36069915&amp;enable=NCBI%20Sequence%20Alignments" TargetMode="External"/><Relationship Id="rId50" Type="http://schemas.openxmlformats.org/officeDocument/2006/relationships/hyperlink" Target="http://www.rosaceae.org/gb/gbrowse/prunus_persica?name=scaffold_2:1174308..1175205&amp;enable=NCBI%20Sequence%20Alignments" TargetMode="External"/><Relationship Id="rId55" Type="http://schemas.openxmlformats.org/officeDocument/2006/relationships/hyperlink" Target="http://www.rosaceae.org/gb/gbrowse/prunus_persica?name=scaffold_2:1275505..1277546&amp;enable=NCBI%20Sequence%20Alignments" TargetMode="External"/><Relationship Id="rId76" Type="http://schemas.openxmlformats.org/officeDocument/2006/relationships/hyperlink" Target="http://www.rosaceae.org/gb/gbrowse/prunus_persica?name=scaffold_2:1928931..1930729&amp;enable=NCBI%20Sequence%20Alignments" TargetMode="External"/><Relationship Id="rId97" Type="http://schemas.openxmlformats.org/officeDocument/2006/relationships/hyperlink" Target="http://www.rosaceae.org/gb/gbrowse/prunus_persica?name=scaffold_2:2719723..2723640&amp;enable=NCBI%20Sequence%20Alignments" TargetMode="External"/><Relationship Id="rId104" Type="http://schemas.openxmlformats.org/officeDocument/2006/relationships/hyperlink" Target="http://www.rosaceae.org/gb/gbrowse/prunus_persica?name=scaffold_2:653638..654511&amp;enable=NCBI%20Sequence%20Alignments" TargetMode="External"/><Relationship Id="rId120" Type="http://schemas.openxmlformats.org/officeDocument/2006/relationships/hyperlink" Target="http://www.rosaceae.org/gb/gbrowse/prunus_persica?name=scaffold_3:5657462..5661579&amp;enable=NCBI%20Sequence%20Alignments" TargetMode="External"/><Relationship Id="rId125" Type="http://schemas.openxmlformats.org/officeDocument/2006/relationships/hyperlink" Target="http://www.rosaceae.org/gb/gbrowse/prunus_persica?name=scaffold_4:18519782..18524365&amp;enable=NCBI%20Sequence%20Alignments" TargetMode="External"/><Relationship Id="rId141" Type="http://schemas.openxmlformats.org/officeDocument/2006/relationships/hyperlink" Target="http://www.rosaceae.org/gb/gbrowse/prunus_persica?name=scaffold_5:463584..470109&amp;enable=NCBI%20Sequence%20Alignments" TargetMode="External"/><Relationship Id="rId146" Type="http://schemas.openxmlformats.org/officeDocument/2006/relationships/hyperlink" Target="http://www.rosaceae.org/gb/gbrowse/prunus_persica?name=scaffold_5:519684..522366&amp;enable=NCBI%20Sequence%20Alignments" TargetMode="External"/><Relationship Id="rId167" Type="http://schemas.openxmlformats.org/officeDocument/2006/relationships/hyperlink" Target="http://www.rosaceae.org/gb/gbrowse/prunus_persica?name=scaffold_7:18388553..18390591&amp;enable=NCBI%20Sequence%20Alignments" TargetMode="External"/><Relationship Id="rId188" Type="http://schemas.openxmlformats.org/officeDocument/2006/relationships/hyperlink" Target="http://www.rosaceae.org/gb/gbrowse/prunus_persica?name=scaffold_8:18218585..18222930&amp;enable=NCBI%20Sequence%20Alignments" TargetMode="External"/><Relationship Id="rId7" Type="http://schemas.openxmlformats.org/officeDocument/2006/relationships/hyperlink" Target="http://www.rosaceae.org/gb/gbrowse/prunus_persica?name=scaffold_1:14975776..14987708&amp;enable=NCBI%20Sequence%20Alignments" TargetMode="External"/><Relationship Id="rId71" Type="http://schemas.openxmlformats.org/officeDocument/2006/relationships/hyperlink" Target="http://www.rosaceae.org/gb/gbrowse/prunus_persica?name=scaffold_2:1795218..1797305&amp;enable=NCBI%20Sequence%20Alignments" TargetMode="External"/><Relationship Id="rId92" Type="http://schemas.openxmlformats.org/officeDocument/2006/relationships/hyperlink" Target="http://www.rosaceae.org/gb/gbrowse/prunus_persica?name=scaffold_2:25227476..25231046&amp;enable=NCBI%20Sequence%20Alignments" TargetMode="External"/><Relationship Id="rId162" Type="http://schemas.openxmlformats.org/officeDocument/2006/relationships/hyperlink" Target="http://www.rosaceae.org/gb/gbrowse/prunus_persica?name=scaffold_6:8333981..8338484&amp;enable=NCBI%20Sequence%20Alignments" TargetMode="External"/><Relationship Id="rId183" Type="http://schemas.openxmlformats.org/officeDocument/2006/relationships/hyperlink" Target="http://www.rosaceae.org/gb/gbrowse/prunus_persica?name=scaffold_8:1267101..1271827&amp;enable=NCBI%20Sequence%20Alignments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rosaceae.org/gb/gbrowse/prunus_persica?name=scaffold_1:28661391..28666431&amp;enable=NCBI%20Sequence%20Alignments" TargetMode="External"/><Relationship Id="rId24" Type="http://schemas.openxmlformats.org/officeDocument/2006/relationships/hyperlink" Target="http://www.rosaceae.org/gb/gbrowse/prunus_persica?name=scaffold_1:27814887..27815252&amp;enable=NCBI%20Sequence%20Alignments" TargetMode="External"/><Relationship Id="rId40" Type="http://schemas.openxmlformats.org/officeDocument/2006/relationships/hyperlink" Target="http://www.rosaceae.org/gb/gbrowse/prunus_persica?name=scaffold_2:10142019..10146169&amp;enable=NCBI%20Sequence%20Alignments" TargetMode="External"/><Relationship Id="rId45" Type="http://schemas.openxmlformats.org/officeDocument/2006/relationships/hyperlink" Target="http://www.rosaceae.org/gb/gbrowse/prunus_persica?name=scaffold_2:1116245..1119384&amp;enable=NCBI%20Sequence%20Alignments" TargetMode="External"/><Relationship Id="rId66" Type="http://schemas.openxmlformats.org/officeDocument/2006/relationships/hyperlink" Target="http://www.rosaceae.org/gb/gbrowse/prunus_persica?name=scaffold_2:1701684..1703900&amp;enable=NCBI%20Sequence%20Alignments" TargetMode="External"/><Relationship Id="rId87" Type="http://schemas.openxmlformats.org/officeDocument/2006/relationships/hyperlink" Target="http://www.rosaceae.org/gb/gbrowse/prunus_persica?name=scaffold_2:2164158..2172210&amp;enable=NCBI%20Sequence%20Alignments" TargetMode="External"/><Relationship Id="rId110" Type="http://schemas.openxmlformats.org/officeDocument/2006/relationships/hyperlink" Target="http://www.rosaceae.org/gb/gbrowse/prunus_persica?name=scaffold_2:750563..755927&amp;enable=NCBI%20Sequence%20Alignments" TargetMode="External"/><Relationship Id="rId115" Type="http://schemas.openxmlformats.org/officeDocument/2006/relationships/hyperlink" Target="http://www.rosaceae.org/gb/gbrowse/prunus_persica?name=scaffold_2:955919..962128&amp;enable=NCBI%20Sequence%20Alignments" TargetMode="External"/><Relationship Id="rId131" Type="http://schemas.openxmlformats.org/officeDocument/2006/relationships/hyperlink" Target="http://www.rosaceae.org/gb/gbrowse/prunus_persica?name=scaffold_4:18769655..18771374&amp;enable=NCBI%20Sequence%20Alignments" TargetMode="External"/><Relationship Id="rId136" Type="http://schemas.openxmlformats.org/officeDocument/2006/relationships/hyperlink" Target="http://www.rosaceae.org/gb/gbrowse/prunus_persica?name=scaffold_4:5725127..5727408&amp;enable=NCBI%20Sequence%20Alignments" TargetMode="External"/><Relationship Id="rId157" Type="http://schemas.openxmlformats.org/officeDocument/2006/relationships/hyperlink" Target="http://www.rosaceae.org/gb/gbrowse/prunus_persica?name=scaffold_6:7901285..7903495&amp;enable=NCBI%20Sequence%20Alignments" TargetMode="External"/><Relationship Id="rId178" Type="http://schemas.openxmlformats.org/officeDocument/2006/relationships/hyperlink" Target="http://www.rosaceae.org/gb/gbrowse/prunus_persica?name=scaffold_7:19521492..19523870&amp;enable=NCBI%20Sequence%20Alignments" TargetMode="External"/><Relationship Id="rId61" Type="http://schemas.openxmlformats.org/officeDocument/2006/relationships/hyperlink" Target="http://www.rosaceae.org/gb/gbrowse/prunus_persica?name=scaffold_2:1531223..1531931&amp;enable=NCBI%20Sequence%20Alignments" TargetMode="External"/><Relationship Id="rId82" Type="http://schemas.openxmlformats.org/officeDocument/2006/relationships/hyperlink" Target="http://www.rosaceae.org/gb/gbrowse/prunus_persica?name=scaffold_2:2089309..2103526&amp;enable=NCBI%20Sequence%20Alignments" TargetMode="External"/><Relationship Id="rId152" Type="http://schemas.openxmlformats.org/officeDocument/2006/relationships/hyperlink" Target="http://www.rosaceae.org/gb/gbrowse/prunus_persica?name=scaffold_6:10822570..10828704&amp;enable=NCBI%20Sequence%20Alignments" TargetMode="External"/><Relationship Id="rId173" Type="http://schemas.openxmlformats.org/officeDocument/2006/relationships/hyperlink" Target="http://www.rosaceae.org/gb/gbrowse/prunus_persica?name=scaffold_7:18840993..18844653&amp;enable=NCBI%20Sequence%20Alignments" TargetMode="External"/><Relationship Id="rId19" Type="http://schemas.openxmlformats.org/officeDocument/2006/relationships/hyperlink" Target="http://www.rosaceae.org/gb/gbrowse/prunus_persica?name=scaffold_1:23721367..23723279&amp;enable=NCBI%20Sequence%20Alignments" TargetMode="External"/><Relationship Id="rId14" Type="http://schemas.openxmlformats.org/officeDocument/2006/relationships/hyperlink" Target="http://www.rosaceae.org/gb/gbrowse/prunus_persica?name=scaffold_1:18621268..18624310&amp;enable=NCBI%20Sequence%20Alignments" TargetMode="External"/><Relationship Id="rId30" Type="http://schemas.openxmlformats.org/officeDocument/2006/relationships/hyperlink" Target="http://www.rosaceae.org/gb/gbrowse/prunus_persica?name=scaffold_1:28673586..28678668&amp;enable=NCBI%20Sequence%20Alignments" TargetMode="External"/><Relationship Id="rId35" Type="http://schemas.openxmlformats.org/officeDocument/2006/relationships/hyperlink" Target="http://www.rosaceae.org/gb/gbrowse/prunus_persica?name=scaffold_1:36096174..36098477&amp;enable=NCBI%20Sequence%20Alignments" TargetMode="External"/><Relationship Id="rId56" Type="http://schemas.openxmlformats.org/officeDocument/2006/relationships/hyperlink" Target="http://www.rosaceae.org/gb/gbrowse/prunus_persica?name=scaffold_2:1290725..1295853&amp;enable=NCBI%20Sequence%20Alignments" TargetMode="External"/><Relationship Id="rId77" Type="http://schemas.openxmlformats.org/officeDocument/2006/relationships/hyperlink" Target="http://www.rosaceae.org/gb/gbrowse/prunus_persica?name=scaffold_2:1947168..1951535&amp;enable=NCBI%20Sequence%20Alignments" TargetMode="External"/><Relationship Id="rId100" Type="http://schemas.openxmlformats.org/officeDocument/2006/relationships/hyperlink" Target="http://www.rosaceae.org/gb/gbrowse/prunus_persica?name=scaffold_2:460813..463136&amp;enable=NCBI%20Sequence%20Alignments" TargetMode="External"/><Relationship Id="rId105" Type="http://schemas.openxmlformats.org/officeDocument/2006/relationships/hyperlink" Target="http://www.rosaceae.org/gb/gbrowse/prunus_persica?name=scaffold_2:692008..694764&amp;enable=NCBI%20Sequence%20Alignments" TargetMode="External"/><Relationship Id="rId126" Type="http://schemas.openxmlformats.org/officeDocument/2006/relationships/hyperlink" Target="http://www.rosaceae.org/gb/gbrowse/prunus_persica?name=scaffold_4:18546574..18548682&amp;enable=NCBI%20Sequence%20Alignments" TargetMode="External"/><Relationship Id="rId147" Type="http://schemas.openxmlformats.org/officeDocument/2006/relationships/hyperlink" Target="http://www.rosaceae.org/gb/gbrowse/prunus_persica?name=scaffold_5:5198367..5202583&amp;enable=NCBI%20Sequence%20Alignments" TargetMode="External"/><Relationship Id="rId168" Type="http://schemas.openxmlformats.org/officeDocument/2006/relationships/hyperlink" Target="http://www.rosaceae.org/gb/gbrowse/prunus_persica?name=scaffold_7:18508817..18511419&amp;enable=NCBI%20Sequence%20Alignments" TargetMode="External"/><Relationship Id="rId8" Type="http://schemas.openxmlformats.org/officeDocument/2006/relationships/hyperlink" Target="http://www.rosaceae.org/gb/gbrowse/prunus_persica?name=scaffold_1:15844403..15844760&amp;enable=NCBI%20Sequence%20Alignments" TargetMode="External"/><Relationship Id="rId51" Type="http://schemas.openxmlformats.org/officeDocument/2006/relationships/hyperlink" Target="http://www.rosaceae.org/gb/gbrowse/prunus_persica?name=scaffold_2:1188729..1190329&amp;enable=NCBI%20Sequence%20Alignments" TargetMode="External"/><Relationship Id="rId72" Type="http://schemas.openxmlformats.org/officeDocument/2006/relationships/hyperlink" Target="http://www.rosaceae.org/gb/gbrowse/prunus_persica?name=scaffold_2:1802711..1804831&amp;enable=NCBI%20Sequence%20Alignments" TargetMode="External"/><Relationship Id="rId93" Type="http://schemas.openxmlformats.org/officeDocument/2006/relationships/hyperlink" Target="http://www.rosaceae.org/gb/gbrowse/prunus_persica?name=scaffold_2:2568013..2571265&amp;enable=NCBI%20Sequence%20Alignments" TargetMode="External"/><Relationship Id="rId98" Type="http://schemas.openxmlformats.org/officeDocument/2006/relationships/hyperlink" Target="http://www.rosaceae.org/gb/gbrowse/prunus_persica?name=scaffold_2:2724955..2737659&amp;enable=NCBI%20Sequence%20Alignments" TargetMode="External"/><Relationship Id="rId121" Type="http://schemas.openxmlformats.org/officeDocument/2006/relationships/hyperlink" Target="http://www.rosaceae.org/gb/gbrowse/prunus_persica?name=scaffold_4:15567730..15574374&amp;enable=NCBI%20Sequence%20Alignments" TargetMode="External"/><Relationship Id="rId142" Type="http://schemas.openxmlformats.org/officeDocument/2006/relationships/hyperlink" Target="http://www.rosaceae.org/gb/gbrowse/prunus_persica?name=scaffold_5:479669..482411&amp;enable=NCBI%20Sequence%20Alignments" TargetMode="External"/><Relationship Id="rId163" Type="http://schemas.openxmlformats.org/officeDocument/2006/relationships/hyperlink" Target="http://www.rosaceae.org/gb/gbrowse/prunus_persica?name=scaffold_6:8367747..8371683&amp;enable=NCBI%20Sequence%20Alignments" TargetMode="External"/><Relationship Id="rId184" Type="http://schemas.openxmlformats.org/officeDocument/2006/relationships/hyperlink" Target="http://www.rosaceae.org/gb/gbrowse/prunus_persica?name=scaffold_8:15785774..15787316&amp;enable=NCBI%20Sequence%20Alignments" TargetMode="External"/><Relationship Id="rId189" Type="http://schemas.openxmlformats.org/officeDocument/2006/relationships/hyperlink" Target="http://www.rosaceae.org/gb/gbrowse/prunus_persica?name=scaffold_8:18243363..18245829&amp;enable=NCBI%20Sequence%20Alignments" TargetMode="External"/><Relationship Id="rId3" Type="http://schemas.openxmlformats.org/officeDocument/2006/relationships/styles" Target="styles.xml"/><Relationship Id="rId25" Type="http://schemas.openxmlformats.org/officeDocument/2006/relationships/hyperlink" Target="http://www.rosaceae.org/gb/gbrowse/prunus_persica?name=scaffold_1:27821285..27824767&amp;enable=NCBI%20Sequence%20Alignments" TargetMode="External"/><Relationship Id="rId46" Type="http://schemas.openxmlformats.org/officeDocument/2006/relationships/hyperlink" Target="http://www.rosaceae.org/gb/gbrowse/prunus_persica?name=scaffold_2:1120070..1127447&amp;enable=NCBI%20Sequence%20Alignments" TargetMode="External"/><Relationship Id="rId67" Type="http://schemas.openxmlformats.org/officeDocument/2006/relationships/hyperlink" Target="http://www.rosaceae.org/gb/gbrowse/prunus_persica?name=scaffold_2:1701684..1704264&amp;enable=NCBI%20Sequence%20Alignments" TargetMode="External"/><Relationship Id="rId116" Type="http://schemas.openxmlformats.org/officeDocument/2006/relationships/hyperlink" Target="http://www.rosaceae.org/gb/gbrowse/prunus_persica?name=scaffold_2:962761..964952&amp;enable=NCBI%20Sequence%20Alignments" TargetMode="External"/><Relationship Id="rId137" Type="http://schemas.openxmlformats.org/officeDocument/2006/relationships/hyperlink" Target="http://www.rosaceae.org/gb/gbrowse/prunus_persica?name=scaffold_4:8996062..8997148&amp;enable=NCBI%20Sequence%20Alignments" TargetMode="External"/><Relationship Id="rId158" Type="http://schemas.openxmlformats.org/officeDocument/2006/relationships/hyperlink" Target="http://www.rosaceae.org/gb/gbrowse/prunus_persica?name=scaffold_6:7911196..7914781&amp;enable=NCBI%20Sequence%20Alignments" TargetMode="External"/><Relationship Id="rId20" Type="http://schemas.openxmlformats.org/officeDocument/2006/relationships/hyperlink" Target="http://www.rosaceae.org/gb/gbrowse/prunus_persica?name=scaffold_1:25342080..25345325&amp;enable=NCBI%20Sequence%20Alignments" TargetMode="External"/><Relationship Id="rId41" Type="http://schemas.openxmlformats.org/officeDocument/2006/relationships/hyperlink" Target="http://www.rosaceae.org/gb/gbrowse/prunus_persica?name=scaffold_2:10158916..10161595&amp;enable=NCBI%20Sequence%20Alignments" TargetMode="External"/><Relationship Id="rId62" Type="http://schemas.openxmlformats.org/officeDocument/2006/relationships/hyperlink" Target="http://www.rosaceae.org/gb/gbrowse/prunus_persica?name=scaffold_2:1552271..1553397&amp;enable=NCBI%20Sequence%20Alignments" TargetMode="External"/><Relationship Id="rId83" Type="http://schemas.openxmlformats.org/officeDocument/2006/relationships/hyperlink" Target="http://www.rosaceae.org/gb/gbrowse/prunus_persica?name=scaffold_2:2104602..2115599&amp;enable=NCBI%20Sequence%20Alignments" TargetMode="External"/><Relationship Id="rId88" Type="http://schemas.openxmlformats.org/officeDocument/2006/relationships/hyperlink" Target="http://www.rosaceae.org/gb/gbrowse/prunus_persica?name=scaffold_2:2186448..2188155&amp;enable=NCBI%20Sequence%20Alignments" TargetMode="External"/><Relationship Id="rId111" Type="http://schemas.openxmlformats.org/officeDocument/2006/relationships/hyperlink" Target="http://www.rosaceae.org/gb/gbrowse/prunus_persica?name=scaffold_2:773609..780701&amp;enable=NCBI%20Sequence%20Alignments" TargetMode="External"/><Relationship Id="rId132" Type="http://schemas.openxmlformats.org/officeDocument/2006/relationships/hyperlink" Target="http://www.rosaceae.org/gb/gbrowse/prunus_persica?name=scaffold_4:18861347..18863258&amp;enable=NCBI%20Sequence%20Alignments" TargetMode="External"/><Relationship Id="rId153" Type="http://schemas.openxmlformats.org/officeDocument/2006/relationships/hyperlink" Target="http://www.rosaceae.org/gb/gbrowse/prunus_persica?name=scaffold_6:11001690..11004541&amp;enable=NCBI%20Sequence%20Alignments" TargetMode="External"/><Relationship Id="rId174" Type="http://schemas.openxmlformats.org/officeDocument/2006/relationships/hyperlink" Target="http://www.rosaceae.org/gb/gbrowse/prunus_persica?name=scaffold_7:19333781..19336099&amp;enable=NCBI%20Sequence%20Alignments" TargetMode="External"/><Relationship Id="rId179" Type="http://schemas.openxmlformats.org/officeDocument/2006/relationships/hyperlink" Target="http://www.rosaceae.org/gb/gbrowse/prunus_persica?name=scaffold_7:19540330..19542736&amp;enable=NCBI%20Sequence%20Alignments" TargetMode="External"/><Relationship Id="rId190" Type="http://schemas.openxmlformats.org/officeDocument/2006/relationships/hyperlink" Target="http://www.rosaceae.org/gb/gbrowse/prunus_persica?name=scaffold_8:18308467..18316718&amp;enable=NCBI%20Sequence%20Alignments" TargetMode="External"/><Relationship Id="rId15" Type="http://schemas.openxmlformats.org/officeDocument/2006/relationships/hyperlink" Target="http://www.rosaceae.org/gb/gbrowse/prunus_persica?name=scaffold_1:18760246..18763009&amp;enable=NCBI%20Sequence%20Alignments" TargetMode="External"/><Relationship Id="rId36" Type="http://schemas.openxmlformats.org/officeDocument/2006/relationships/hyperlink" Target="http://www.rosaceae.org/gb/gbrowse/prunus_persica?name=scaffold_1:36758296..36762609&amp;enable=NCBI%20Sequence%20Alignments" TargetMode="External"/><Relationship Id="rId57" Type="http://schemas.openxmlformats.org/officeDocument/2006/relationships/hyperlink" Target="http://www.rosaceae.org/gb/gbrowse/prunus_persica?name=scaffold_2:1346116..1352993&amp;enable=NCBI%20Sequence%20Alignments" TargetMode="External"/><Relationship Id="rId106" Type="http://schemas.openxmlformats.org/officeDocument/2006/relationships/hyperlink" Target="http://www.rosaceae.org/gb/gbrowse/prunus_persica?name=scaffold_2:711597..713848&amp;enable=NCBI%20Sequence%20Alignments" TargetMode="External"/><Relationship Id="rId127" Type="http://schemas.openxmlformats.org/officeDocument/2006/relationships/hyperlink" Target="http://www.rosaceae.org/gb/gbrowse/prunus_persica?name=scaffold_4:18584006..18587101&amp;enable=NCBI%20Sequence%20Alignments" TargetMode="External"/><Relationship Id="rId10" Type="http://schemas.openxmlformats.org/officeDocument/2006/relationships/hyperlink" Target="http://www.rosaceae.org/gb/gbrowse/prunus_persica?name=scaffold_1:15903823..15911269&amp;enable=NCBI%20Sequence%20Alignments" TargetMode="External"/><Relationship Id="rId31" Type="http://schemas.openxmlformats.org/officeDocument/2006/relationships/hyperlink" Target="http://www.rosaceae.org/gb/gbrowse/prunus_persica?name=scaffold_1:35576892..35578233&amp;enable=NCBI%20Sequence%20Alignments" TargetMode="External"/><Relationship Id="rId52" Type="http://schemas.openxmlformats.org/officeDocument/2006/relationships/hyperlink" Target="http://www.rosaceae.org/gb/gbrowse/prunus_persica?name=scaffold_2:1200633..1203229&amp;enable=NCBI%20Sequence%20Alignments" TargetMode="External"/><Relationship Id="rId73" Type="http://schemas.openxmlformats.org/officeDocument/2006/relationships/hyperlink" Target="http://www.rosaceae.org/gb/gbrowse/prunus_persica?name=scaffold_2:1813055..1815160&amp;enable=NCBI%20Sequence%20Alignments" TargetMode="External"/><Relationship Id="rId78" Type="http://schemas.openxmlformats.org/officeDocument/2006/relationships/hyperlink" Target="http://www.rosaceae.org/gb/gbrowse/prunus_persica?name=scaffold_2:1969894..1975484&amp;enable=NCBI%20Sequence%20Alignments" TargetMode="External"/><Relationship Id="rId94" Type="http://schemas.openxmlformats.org/officeDocument/2006/relationships/hyperlink" Target="http://www.rosaceae.org/gb/gbrowse/prunus_persica?name=scaffold_2:2600854..2602860&amp;enable=NCBI%20Sequence%20Alignments" TargetMode="External"/><Relationship Id="rId99" Type="http://schemas.openxmlformats.org/officeDocument/2006/relationships/hyperlink" Target="http://www.rosaceae.org/gb/gbrowse/prunus_persica?name=scaffold_2:3309169..3312439&amp;enable=NCBI%20Sequence%20Alignments" TargetMode="External"/><Relationship Id="rId101" Type="http://schemas.openxmlformats.org/officeDocument/2006/relationships/hyperlink" Target="http://www.rosaceae.org/gb/gbrowse/prunus_persica?name=scaffold_2:472157..477921&amp;enable=NCBI%20Sequence%20Alignments" TargetMode="External"/><Relationship Id="rId122" Type="http://schemas.openxmlformats.org/officeDocument/2006/relationships/hyperlink" Target="http://www.rosaceae.org/gb/gbrowse/prunus_persica?name=scaffold_4:15743100..15746688&amp;enable=NCBI%20Sequence%20Alignments" TargetMode="External"/><Relationship Id="rId143" Type="http://schemas.openxmlformats.org/officeDocument/2006/relationships/hyperlink" Target="http://www.rosaceae.org/gb/gbrowse/prunus_persica?name=scaffold_5:4918389..4925225&amp;enable=NCBI%20Sequence%20Alignments" TargetMode="External"/><Relationship Id="rId148" Type="http://schemas.openxmlformats.org/officeDocument/2006/relationships/hyperlink" Target="http://www.rosaceae.org/gb/gbrowse/prunus_persica?name=scaffold_6:10460008..10460634&amp;enable=NCBI%20Sequence%20Alignments" TargetMode="External"/><Relationship Id="rId164" Type="http://schemas.openxmlformats.org/officeDocument/2006/relationships/hyperlink" Target="http://www.rosaceae.org/gb/gbrowse/prunus_persica?name=scaffold_7:14885315..14895639&amp;enable=NCBI%20Sequence%20Alignments" TargetMode="External"/><Relationship Id="rId169" Type="http://schemas.openxmlformats.org/officeDocument/2006/relationships/hyperlink" Target="http://www.rosaceae.org/gb/gbrowse/prunus_persica?name=scaffold_7:18648848..18650712&amp;enable=NCBI%20Sequence%20Alignments" TargetMode="External"/><Relationship Id="rId185" Type="http://schemas.openxmlformats.org/officeDocument/2006/relationships/hyperlink" Target="http://www.rosaceae.org/gb/gbrowse/prunus_persica?name=scaffold_8:17929397..17931430&amp;enable=NCBI%20Sequence%20Alignments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osaceae.org/gb/gbrowse/prunus_persica?name=scaffold_1:15890364..15891805&amp;enable=NCBI%20Sequence%20Alignments" TargetMode="External"/><Relationship Id="rId180" Type="http://schemas.openxmlformats.org/officeDocument/2006/relationships/hyperlink" Target="http://www.rosaceae.org/gb/gbrowse/prunus_persica?name=scaffold_7:22672600..22674933&amp;enable=NCBI%20Sequence%20Alignments" TargetMode="External"/><Relationship Id="rId26" Type="http://schemas.openxmlformats.org/officeDocument/2006/relationships/hyperlink" Target="http://www.rosaceae.org/gb/gbrowse/prunus_persica?name=scaffold_1:28532994..28534266&amp;enable=NCBI%20Sequence%20Alignments" TargetMode="External"/><Relationship Id="rId47" Type="http://schemas.openxmlformats.org/officeDocument/2006/relationships/hyperlink" Target="http://www.rosaceae.org/gb/gbrowse/prunus_persica?name=scaffold_2:1149059..1150339&amp;enable=NCBI%20Sequence%20Alignments" TargetMode="External"/><Relationship Id="rId68" Type="http://schemas.openxmlformats.org/officeDocument/2006/relationships/hyperlink" Target="http://www.rosaceae.org/gb/gbrowse/prunus_persica?name=scaffold_2:1724337..1727752&amp;enable=NCBI%20Sequence%20Alignments" TargetMode="External"/><Relationship Id="rId89" Type="http://schemas.openxmlformats.org/officeDocument/2006/relationships/hyperlink" Target="http://www.rosaceae.org/gb/gbrowse/prunus_persica?name=scaffold_2:2203834..2205232&amp;enable=NCBI%20Sequence%20Alignments" TargetMode="External"/><Relationship Id="rId112" Type="http://schemas.openxmlformats.org/officeDocument/2006/relationships/hyperlink" Target="http://www.rosaceae.org/gb/gbrowse/prunus_persica?name=scaffold_2:9066138..9070101&amp;enable=NCBI%20Sequence%20Alignments" TargetMode="External"/><Relationship Id="rId133" Type="http://schemas.openxmlformats.org/officeDocument/2006/relationships/hyperlink" Target="http://www.rosaceae.org/gb/gbrowse/prunus_persica?name=scaffold_4:19396581..19399569&amp;enable=NCBI%20Sequence%20Alignments" TargetMode="External"/><Relationship Id="rId154" Type="http://schemas.openxmlformats.org/officeDocument/2006/relationships/hyperlink" Target="http://www.rosaceae.org/gb/gbrowse/prunus_persica?name=scaffold_6:11016434..11017621&amp;enable=NCBI%20Sequence%20Alignments" TargetMode="External"/><Relationship Id="rId175" Type="http://schemas.openxmlformats.org/officeDocument/2006/relationships/hyperlink" Target="http://www.rosaceae.org/gb/gbrowse/prunus_persica?name=scaffold_7:19405800..19409668&amp;enable=NCBI%20Sequence%20Alignments" TargetMode="External"/><Relationship Id="rId16" Type="http://schemas.openxmlformats.org/officeDocument/2006/relationships/hyperlink" Target="http://www.rosaceae.org/gb/gbrowse/prunus_persica?name=scaffold_1:18808165..18811367&amp;enable=NCBI%20Sequence%20Alignments" TargetMode="External"/><Relationship Id="rId37" Type="http://schemas.openxmlformats.org/officeDocument/2006/relationships/hyperlink" Target="http://www.rosaceae.org/gb/gbrowse/prunus_persica?name=scaffold_1:44934218..44937734&amp;enable=NCBI%20Sequence%20Alignments" TargetMode="External"/><Relationship Id="rId58" Type="http://schemas.openxmlformats.org/officeDocument/2006/relationships/hyperlink" Target="http://www.rosaceae.org/gb/gbrowse/prunus_persica?name=scaffold_2:1363073..1366219&amp;enable=NCBI%20Sequence%20Alignments" TargetMode="External"/><Relationship Id="rId79" Type="http://schemas.openxmlformats.org/officeDocument/2006/relationships/hyperlink" Target="http://www.rosaceae.org/gb/gbrowse/prunus_persica?name=scaffold_2:2006926..2009863&amp;enable=NCBI%20Sequence%20Alignments" TargetMode="External"/><Relationship Id="rId102" Type="http://schemas.openxmlformats.org/officeDocument/2006/relationships/hyperlink" Target="http://www.rosaceae.org/gb/gbrowse/prunus_persica?name=scaffold_2:512337..513333&amp;enable=NCBI%20Sequence%20Alignments" TargetMode="External"/><Relationship Id="rId123" Type="http://schemas.openxmlformats.org/officeDocument/2006/relationships/hyperlink" Target="http://www.rosaceae.org/gb/gbrowse/prunus_persica?name=scaffold_4:18422741..18426896&amp;enable=NCBI%20Sequence%20Alignments" TargetMode="External"/><Relationship Id="rId144" Type="http://schemas.openxmlformats.org/officeDocument/2006/relationships/hyperlink" Target="http://www.rosaceae.org/gb/gbrowse/prunus_persica?name=scaffold_5:4971560..4973074&amp;enable=NCBI%20Sequence%20Alignments" TargetMode="External"/><Relationship Id="rId90" Type="http://schemas.openxmlformats.org/officeDocument/2006/relationships/hyperlink" Target="http://www.rosaceae.org/gb/gbrowse/prunus_persica?name=scaffold_2:2241298..2242699&amp;enable=NCBI%20Sequence%20Alignments" TargetMode="External"/><Relationship Id="rId165" Type="http://schemas.openxmlformats.org/officeDocument/2006/relationships/hyperlink" Target="http://www.rosaceae.org/gb/gbrowse/prunus_persica?name=scaffold_7:14944296..14948721&amp;enable=NCBI%20Sequence%20Alignments" TargetMode="External"/><Relationship Id="rId186" Type="http://schemas.openxmlformats.org/officeDocument/2006/relationships/hyperlink" Target="http://www.rosaceae.org/gb/gbrowse/prunus_persica?name=scaffold_8:18084960..18086676&amp;enable=NCBI%20Sequence%20Alignments" TargetMode="External"/><Relationship Id="rId27" Type="http://schemas.openxmlformats.org/officeDocument/2006/relationships/hyperlink" Target="http://www.rosaceae.org/gb/gbrowse/prunus_persica?name=scaffold_1:28546498..28547551&amp;enable=NCBI%20Sequence%20Alignments" TargetMode="External"/><Relationship Id="rId48" Type="http://schemas.openxmlformats.org/officeDocument/2006/relationships/hyperlink" Target="http://www.rosaceae.org/gb/gbrowse/prunus_persica?name=scaffold_2:1157298..1161347&amp;enable=NCBI%20Sequence%20Alignments" TargetMode="External"/><Relationship Id="rId69" Type="http://schemas.openxmlformats.org/officeDocument/2006/relationships/hyperlink" Target="http://www.rosaceae.org/gb/gbrowse/prunus_persica?name=scaffold_2:1760807..1761627&amp;enable=NCBI%20Sequence%20Alignments" TargetMode="External"/><Relationship Id="rId113" Type="http://schemas.openxmlformats.org/officeDocument/2006/relationships/hyperlink" Target="http://www.rosaceae.org/gb/gbrowse/prunus_persica?name=scaffold_2:911422..912156&amp;enable=NCBI%20Sequence%20Alignments" TargetMode="External"/><Relationship Id="rId134" Type="http://schemas.openxmlformats.org/officeDocument/2006/relationships/hyperlink" Target="http://www.rosaceae.org/gb/gbrowse/prunus_persica?name=scaffold_4:19905035..19907727&amp;enable=NCBI%20Sequence%20Alignments" TargetMode="External"/><Relationship Id="rId80" Type="http://schemas.openxmlformats.org/officeDocument/2006/relationships/hyperlink" Target="http://www.rosaceae.org/gb/gbrowse/prunus_persica?name=scaffold_2:2037192..2039636&amp;enable=NCBI%20Sequence%20Alignments" TargetMode="External"/><Relationship Id="rId155" Type="http://schemas.openxmlformats.org/officeDocument/2006/relationships/hyperlink" Target="http://www.rosaceae.org/gb/gbrowse/prunus_persica?name=scaffold_6:28043074..28046128&amp;enable=NCBI%20Sequence%20Alignments" TargetMode="External"/><Relationship Id="rId176" Type="http://schemas.openxmlformats.org/officeDocument/2006/relationships/hyperlink" Target="http://www.rosaceae.org/gb/gbrowse/prunus_persica?name=scaffold_7:19508173..19511574&amp;enable=NCBI%20Sequence%20Alignments" TargetMode="External"/><Relationship Id="rId17" Type="http://schemas.openxmlformats.org/officeDocument/2006/relationships/hyperlink" Target="http://www.rosaceae.org/gb/gbrowse/prunus_persica?name=scaffold_1:18910539..18913804&amp;enable=NCBI%20Sequence%20Alignments" TargetMode="External"/><Relationship Id="rId38" Type="http://schemas.openxmlformats.org/officeDocument/2006/relationships/hyperlink" Target="http://www.rosaceae.org/gb/gbrowse/prunus_persica?name=scaffold_2:1009896..1012195&amp;enable=NCBI%20Sequence%20Alignments" TargetMode="External"/><Relationship Id="rId59" Type="http://schemas.openxmlformats.org/officeDocument/2006/relationships/hyperlink" Target="http://www.rosaceae.org/gb/gbrowse/prunus_persica?name=scaffold_2:1454585..1466025&amp;enable=NCBI%20Sequence%20Alignments" TargetMode="External"/><Relationship Id="rId103" Type="http://schemas.openxmlformats.org/officeDocument/2006/relationships/hyperlink" Target="http://www.rosaceae.org/gb/gbrowse/prunus_persica?name=scaffold_2:529051..533255&amp;enable=NCBI%20Sequence%20Alignments" TargetMode="External"/><Relationship Id="rId124" Type="http://schemas.openxmlformats.org/officeDocument/2006/relationships/hyperlink" Target="http://www.rosaceae.org/gb/gbrowse/prunus_persica?name=scaffold_4:18495283..18497121&amp;enable=NCBI%20Sequence%20Alignments" TargetMode="External"/><Relationship Id="rId70" Type="http://schemas.openxmlformats.org/officeDocument/2006/relationships/hyperlink" Target="http://www.rosaceae.org/gb/gbrowse/prunus_persica?name=scaffold_2:1781289..1784883&amp;enable=NCBI%20Sequence%20Alignments" TargetMode="External"/><Relationship Id="rId91" Type="http://schemas.openxmlformats.org/officeDocument/2006/relationships/hyperlink" Target="http://www.rosaceae.org/gb/gbrowse/prunus_persica?name=scaffold_2:2322457..2326386&amp;enable=NCBI%20Sequence%20Alignments" TargetMode="External"/><Relationship Id="rId145" Type="http://schemas.openxmlformats.org/officeDocument/2006/relationships/hyperlink" Target="http://www.rosaceae.org/gb/gbrowse/prunus_persica?name=scaffold_5:5173913..5176862&amp;enable=NCBI%20Sequence%20Alignments" TargetMode="External"/><Relationship Id="rId166" Type="http://schemas.openxmlformats.org/officeDocument/2006/relationships/hyperlink" Target="http://www.rosaceae.org/gb/gbrowse/prunus_persica?name=scaffold_7:16142834..16145927&amp;enable=NCBI%20Sequence%20Alignments" TargetMode="External"/><Relationship Id="rId187" Type="http://schemas.openxmlformats.org/officeDocument/2006/relationships/hyperlink" Target="http://www.rosaceae.org/gb/gbrowse/prunus_persica?name=scaffold_8:18116841..18118176&amp;enable=NCBI%20Sequence%20Alignments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://www.rosaceae.org/gb/gbrowse/prunus_persica?name=scaffold_1:28549551..28552893&amp;enable=NCBI%20Sequence%20Alignments" TargetMode="External"/><Relationship Id="rId49" Type="http://schemas.openxmlformats.org/officeDocument/2006/relationships/hyperlink" Target="http://www.rosaceae.org/gb/gbrowse/prunus_persica?name=scaffold_2:1165914..1166261&amp;enable=NCBI%20Sequence%20Alignments" TargetMode="External"/><Relationship Id="rId114" Type="http://schemas.openxmlformats.org/officeDocument/2006/relationships/hyperlink" Target="http://www.rosaceae.org/gb/gbrowse/prunus_persica?name=scaffold_2:939865..942811&amp;enable=NCBI%20Sequence%20Alignments" TargetMode="External"/><Relationship Id="rId60" Type="http://schemas.openxmlformats.org/officeDocument/2006/relationships/hyperlink" Target="http://www.rosaceae.org/gb/gbrowse/prunus_persica?name=scaffold_2:1517412..1519926&amp;enable=NCBI%20Sequence%20Alignments" TargetMode="External"/><Relationship Id="rId81" Type="http://schemas.openxmlformats.org/officeDocument/2006/relationships/hyperlink" Target="http://www.rosaceae.org/gb/gbrowse/prunus_persica?name=scaffold_2:2040664..2044301&amp;enable=NCBI%20Sequence%20Alignments" TargetMode="External"/><Relationship Id="rId135" Type="http://schemas.openxmlformats.org/officeDocument/2006/relationships/hyperlink" Target="http://www.rosaceae.org/gb/gbrowse/prunus_persica?name=scaffold_4:20164531..20165799&amp;enable=NCBI%20Sequence%20Alignments" TargetMode="External"/><Relationship Id="rId156" Type="http://schemas.openxmlformats.org/officeDocument/2006/relationships/hyperlink" Target="http://www.rosaceae.org/gb/gbrowse/prunus_persica?name=scaffold_6:4756263..4760831&amp;enable=NCBI%20Sequence%20Alignments" TargetMode="External"/><Relationship Id="rId177" Type="http://schemas.openxmlformats.org/officeDocument/2006/relationships/hyperlink" Target="http://www.rosaceae.org/gb/gbrowse/prunus_persica?name=scaffold_7:19521492..19523870&amp;enable=NCBI%20Sequence%20Alignments" TargetMode="External"/><Relationship Id="rId18" Type="http://schemas.openxmlformats.org/officeDocument/2006/relationships/hyperlink" Target="http://www.rosaceae.org/gb/gbrowse/prunus_persica?name=scaffold_1:19082507..19086932&amp;enable=NCBI%20Sequence%20Alignments" TargetMode="External"/><Relationship Id="rId39" Type="http://schemas.openxmlformats.org/officeDocument/2006/relationships/hyperlink" Target="http://www.rosaceae.org/gb/gbrowse/prunus_persica?name=scaffold_2:10125057..10128957&amp;enable=NCBI%20Sequence%20Alignment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37178-F3D4-4F96-96E3-3C5E630C9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6722</Words>
  <Characters>36973</Characters>
  <Application>Microsoft Office Word</Application>
  <DocSecurity>0</DocSecurity>
  <Lines>308</Lines>
  <Paragraphs>8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ont Forcada</dc:creator>
  <cp:keywords/>
  <dc:description/>
  <cp:lastModifiedBy>Carolina Font Forcada</cp:lastModifiedBy>
  <cp:revision>16</cp:revision>
  <dcterms:created xsi:type="dcterms:W3CDTF">2017-12-15T11:39:00Z</dcterms:created>
  <dcterms:modified xsi:type="dcterms:W3CDTF">2018-04-06T20:53:00Z</dcterms:modified>
</cp:coreProperties>
</file>